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6A3" w:rsidRPr="008B00FB" w:rsidRDefault="008336A3" w:rsidP="008336A3">
      <w:pPr>
        <w:spacing w:line="480" w:lineRule="auto"/>
        <w:rPr>
          <w:rFonts w:ascii="Times New Roman" w:hAnsi="Times New Roman"/>
          <w:sz w:val="28"/>
          <w:szCs w:val="28"/>
        </w:rPr>
      </w:pPr>
      <w:proofErr w:type="gramStart"/>
      <w:r w:rsidRPr="008B00FB">
        <w:rPr>
          <w:rFonts w:ascii="Times New Roman" w:hAnsi="Times New Roman"/>
          <w:sz w:val="28"/>
          <w:szCs w:val="28"/>
        </w:rPr>
        <w:t>Additional File 1.</w:t>
      </w:r>
      <w:proofErr w:type="gramEnd"/>
      <w:r w:rsidRPr="008B00FB">
        <w:rPr>
          <w:rFonts w:ascii="Times New Roman" w:hAnsi="Times New Roman"/>
          <w:sz w:val="28"/>
          <w:szCs w:val="28"/>
        </w:rPr>
        <w:t xml:space="preserve">  </w:t>
      </w:r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Sociodemographic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Characteristics of Patients Meeting Criteria for Neither DSM-IV nor DSM-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, DSM IV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DSM 5 </w:t>
      </w:r>
      <w:proofErr w:type="spellStart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>AUD</w:t>
      </w:r>
      <w:proofErr w:type="spellEnd"/>
      <w:r w:rsidRPr="008B00FB">
        <w:rPr>
          <w:rFonts w:ascii="Times New Roman" w:eastAsia="Times New Roman" w:hAnsi="Times New Roman"/>
          <w:color w:val="000000"/>
          <w:sz w:val="28"/>
          <w:szCs w:val="28"/>
        </w:rPr>
        <w:t xml:space="preserve"> alone, or Both when the craving question (with a timeframe of “ever”) is omitted from DSM-5.</w:t>
      </w:r>
    </w:p>
    <w:tbl>
      <w:tblPr>
        <w:tblW w:w="5000" w:type="pct"/>
        <w:tblCellMar>
          <w:left w:w="115" w:type="dxa"/>
          <w:right w:w="115" w:type="dxa"/>
        </w:tblCellMar>
        <w:tblLook w:val="04A0"/>
      </w:tblPr>
      <w:tblGrid>
        <w:gridCol w:w="73"/>
        <w:gridCol w:w="3061"/>
        <w:gridCol w:w="1008"/>
        <w:gridCol w:w="1567"/>
        <w:gridCol w:w="319"/>
        <w:gridCol w:w="736"/>
        <w:gridCol w:w="121"/>
        <w:gridCol w:w="412"/>
        <w:gridCol w:w="680"/>
        <w:gridCol w:w="79"/>
        <w:gridCol w:w="510"/>
        <w:gridCol w:w="690"/>
      </w:tblGrid>
      <w:tr w:rsidR="008336A3" w:rsidRPr="008B00FB" w:rsidTr="008336A3">
        <w:trPr>
          <w:trHeight w:val="555"/>
        </w:trPr>
        <w:tc>
          <w:tcPr>
            <w:tcW w:w="25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either DSM-IV nor DSM-5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4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DSM-IV 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1</w:t>
            </w:r>
          </w:p>
        </w:tc>
        <w:tc>
          <w:tcPr>
            <w:tcW w:w="55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DSM-5 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alone</w:t>
            </w:r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32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ind w:left="-97" w:right="-115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Both DSM-IV &amp; DSM-5 </w:t>
            </w: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UD</w:t>
            </w:r>
            <w:proofErr w:type="spellEnd"/>
          </w:p>
          <w:p w:rsidR="008336A3" w:rsidRPr="008B00FB" w:rsidRDefault="008336A3" w:rsidP="003D3B98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n=222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2.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9.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9.0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Age categori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21-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.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0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35-4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6.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8.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1.2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50-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0.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4.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7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 xml:space="preserve">     65+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2.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5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1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Patient-reported ra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Native Americ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.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8.6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Asi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9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Native Hawaiian/Pacific Islande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.8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Blac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.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3.1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Whit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81.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75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4.0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Multiracia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9.5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Othe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>Hispani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6.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6.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7.2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arital Statu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Never Marrie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4.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5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8.5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Married/Partnere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51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5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6.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3.2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Separate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.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4.5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Divorce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26.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8.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2.0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Widowe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6.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3.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1.4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     Refused/Unknow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hAnsi="Times New Roman"/>
                <w:color w:val="000000"/>
                <w:sz w:val="28"/>
                <w:szCs w:val="28"/>
              </w:rPr>
              <w:t>(0.5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Education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High school/</w:t>
            </w:r>
            <w:proofErr w:type="spellStart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GED</w:t>
            </w:r>
            <w:proofErr w:type="spellEnd"/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or les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8.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8.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1.2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lastRenderedPageBreak/>
              <w:t xml:space="preserve">     Some college/tech schoo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53.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3.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58.1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College or post graduat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8.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8.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0.7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Incom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&lt;$15,0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8.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0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18.0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  <w:highlight w:val="yellow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$15,000-59,9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6.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59.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52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&gt;=$60,00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42.9)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8.1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65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9.3)</w:t>
            </w:r>
          </w:p>
        </w:tc>
      </w:tr>
      <w:tr w:rsidR="008336A3" w:rsidRPr="008B00FB" w:rsidTr="008336A3">
        <w:tblPrEx>
          <w:tblCellMar>
            <w:left w:w="108" w:type="dxa"/>
            <w:right w:w="108" w:type="dxa"/>
          </w:tblCellMar>
        </w:tblPrEx>
        <w:trPr>
          <w:gridBefore w:val="1"/>
          <w:wBefore w:w="2" w:type="pct"/>
          <w:trHeight w:val="255"/>
        </w:trPr>
        <w:tc>
          <w:tcPr>
            <w:tcW w:w="25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    Refused/Unknown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2.0)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6A3" w:rsidRPr="008B00FB" w:rsidRDefault="008336A3" w:rsidP="003D3B9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 w:rsidRPr="008B00FB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(0.0)</w:t>
            </w:r>
          </w:p>
        </w:tc>
      </w:tr>
    </w:tbl>
    <w:p w:rsidR="00292FEB" w:rsidRDefault="00292FEB" w:rsidP="004542C2">
      <w:pPr>
        <w:spacing w:line="480" w:lineRule="auto"/>
      </w:pPr>
    </w:p>
    <w:sectPr w:rsidR="00292FEB" w:rsidSect="00292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336A3"/>
    <w:rsid w:val="00151641"/>
    <w:rsid w:val="00292FEB"/>
    <w:rsid w:val="004542C2"/>
    <w:rsid w:val="008336A3"/>
    <w:rsid w:val="00855C5C"/>
    <w:rsid w:val="008B05C6"/>
    <w:rsid w:val="009812F5"/>
    <w:rsid w:val="00AA3663"/>
    <w:rsid w:val="00D76D70"/>
    <w:rsid w:val="00E40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8</Characters>
  <Application>Microsoft Office Word</Application>
  <DocSecurity>0</DocSecurity>
  <Lines>13</Lines>
  <Paragraphs>3</Paragraphs>
  <ScaleCrop>false</ScaleCrop>
  <Company>Microsoft</Company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6</dc:creator>
  <cp:lastModifiedBy>0010756</cp:lastModifiedBy>
  <cp:revision>2</cp:revision>
  <dcterms:created xsi:type="dcterms:W3CDTF">2017-05-27T03:10:00Z</dcterms:created>
  <dcterms:modified xsi:type="dcterms:W3CDTF">2017-05-27T05:06:00Z</dcterms:modified>
</cp:coreProperties>
</file>